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5F2B29" w14:textId="3CEAEF1F" w:rsidR="00CD2CD2" w:rsidRPr="002202B6" w:rsidRDefault="00CD2CD2" w:rsidP="00CD2CD2">
      <w:r w:rsidRPr="250EE51A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6</w:t>
      </w:r>
      <w:r w:rsidRPr="250EE51A">
        <w:rPr>
          <w:b/>
          <w:bCs/>
          <w:sz w:val="22"/>
          <w:szCs w:val="22"/>
        </w:rPr>
        <w:t xml:space="preserve"> Table. </w:t>
      </w:r>
      <w:r>
        <w:t xml:space="preserve">Strain composition </w:t>
      </w:r>
      <w:r w:rsidR="002202B6">
        <w:t xml:space="preserve">by quantitative culture </w:t>
      </w:r>
      <w:r>
        <w:t xml:space="preserve">in mixed </w:t>
      </w:r>
      <w:proofErr w:type="spellStart"/>
      <w:r>
        <w:t>inocula</w:t>
      </w:r>
      <w:proofErr w:type="spellEnd"/>
      <w:r>
        <w:t xml:space="preserve"> used in mouse challenge studies with wild-type FA19 and FA19</w:t>
      </w:r>
      <w:proofErr w:type="gramStart"/>
      <w:r w:rsidRPr="002202B6">
        <w:rPr>
          <w:i/>
          <w:iCs/>
        </w:rPr>
        <w:t>mtrD</w:t>
      </w:r>
      <w:r>
        <w:t>::</w:t>
      </w:r>
      <w:proofErr w:type="gramEnd"/>
      <w:r>
        <w:t>Kan</w:t>
      </w:r>
      <w:r w:rsidRPr="250EE51A">
        <w:rPr>
          <w:i/>
          <w:iCs/>
        </w:rPr>
        <w:t xml:space="preserve"> </w:t>
      </w:r>
      <w:r>
        <w:t>and of gonococci recovered from mouse genital swabs collected from each positive culture day</w:t>
      </w:r>
      <w:r w:rsidR="002202B6">
        <w:t xml:space="preserve">. The </w:t>
      </w:r>
      <w:r w:rsidR="002202B6">
        <w:t>FA19</w:t>
      </w:r>
      <w:proofErr w:type="gramStart"/>
      <w:r w:rsidR="002202B6" w:rsidRPr="002202B6">
        <w:rPr>
          <w:i/>
          <w:iCs/>
        </w:rPr>
        <w:t>mtrD</w:t>
      </w:r>
      <w:r w:rsidR="002202B6">
        <w:t>::</w:t>
      </w:r>
      <w:proofErr w:type="gramEnd"/>
      <w:r w:rsidR="002202B6">
        <w:t>Kan</w:t>
      </w:r>
      <w:r w:rsidR="002202B6" w:rsidRPr="250EE51A">
        <w:rPr>
          <w:i/>
          <w:iCs/>
        </w:rPr>
        <w:t xml:space="preserve"> </w:t>
      </w:r>
      <w:r w:rsidR="002202B6">
        <w:t xml:space="preserve">strain is resistant to kanamycin. </w:t>
      </w:r>
      <w:r w:rsidR="002202B6" w:rsidRPr="002202B6">
        <w:t xml:space="preserve">The </w:t>
      </w:r>
      <w:r w:rsidR="002202B6">
        <w:t>number</w:t>
      </w:r>
      <w:r w:rsidR="002202B6" w:rsidRPr="002202B6">
        <w:t xml:space="preserve"> of </w:t>
      </w:r>
      <w:r w:rsidR="002202B6">
        <w:t xml:space="preserve">strain-specific </w:t>
      </w:r>
      <w:proofErr w:type="spellStart"/>
      <w:r w:rsidR="004C4733">
        <w:t>cfu</w:t>
      </w:r>
      <w:proofErr w:type="spellEnd"/>
      <w:r w:rsidR="002202B6">
        <w:t xml:space="preserve"> </w:t>
      </w:r>
      <w:r w:rsidR="002202B6" w:rsidRPr="002202B6">
        <w:t xml:space="preserve">in </w:t>
      </w:r>
      <w:r w:rsidR="002202B6">
        <w:t>the 2</w:t>
      </w:r>
      <w:r w:rsidR="002202B6" w:rsidRPr="002202B6">
        <w:t xml:space="preserve"> </w:t>
      </w:r>
      <w:proofErr w:type="spellStart"/>
      <w:r w:rsidR="002202B6" w:rsidRPr="002202B6">
        <w:t>inocul</w:t>
      </w:r>
      <w:r w:rsidR="002202B6">
        <w:t>a</w:t>
      </w:r>
      <w:proofErr w:type="spellEnd"/>
      <w:r w:rsidR="002202B6">
        <w:t xml:space="preserve"> used for the two groups of mice</w:t>
      </w:r>
      <w:r w:rsidR="002202B6" w:rsidRPr="002202B6">
        <w:t xml:space="preserve"> and among </w:t>
      </w:r>
      <w:r w:rsidR="002202B6">
        <w:t>mouse genital</w:t>
      </w:r>
      <w:r w:rsidR="002202B6" w:rsidRPr="002202B6">
        <w:t xml:space="preserve"> isolates was determined </w:t>
      </w:r>
      <w:r w:rsidR="002202B6">
        <w:t xml:space="preserve">as follows: we </w:t>
      </w:r>
      <w:r w:rsidR="002202B6" w:rsidRPr="002202B6">
        <w:t>cultur</w:t>
      </w:r>
      <w:r w:rsidR="002202B6">
        <w:t>ed</w:t>
      </w:r>
      <w:r w:rsidR="002202B6" w:rsidRPr="002202B6">
        <w:t xml:space="preserve"> equal volumes of diluted inoculum and vaginal swab suspensions on GC agar containing streptomycin (</w:t>
      </w:r>
      <w:r w:rsidR="004C4733">
        <w:t xml:space="preserve">to recover and enumerate </w:t>
      </w:r>
      <w:r w:rsidR="002202B6" w:rsidRPr="002202B6">
        <w:t>total gonococci) and GC agar containing streptomycin and kanamycin (</w:t>
      </w:r>
      <w:r w:rsidR="004C4733">
        <w:t xml:space="preserve">to recover and enumerate </w:t>
      </w:r>
      <w:r w:rsidR="002202B6" w:rsidRPr="002202B6">
        <w:t>mutant gonococci)</w:t>
      </w:r>
      <w:r w:rsidR="002202B6">
        <w:t xml:space="preserve">. </w:t>
      </w:r>
      <w:r w:rsidR="004C4733">
        <w:t>We divided</w:t>
      </w:r>
      <w:r w:rsidR="002202B6" w:rsidRPr="002202B6">
        <w:t xml:space="preserve"> the number of </w:t>
      </w:r>
      <w:r w:rsidR="004C4733">
        <w:t xml:space="preserve">kanamycin resistant </w:t>
      </w:r>
      <w:proofErr w:type="spellStart"/>
      <w:r w:rsidR="004C4733">
        <w:t>cfu</w:t>
      </w:r>
      <w:proofErr w:type="spellEnd"/>
      <w:r w:rsidR="002202B6" w:rsidRPr="002202B6">
        <w:t xml:space="preserve"> by the total number of gonococci recovered. For all mouse infection experiments, the limit of detection was </w:t>
      </w:r>
      <w:r w:rsidR="004C4733">
        <w:t>1</w:t>
      </w:r>
      <w:r w:rsidR="002202B6" w:rsidRPr="002202B6">
        <w:t xml:space="preserve"> </w:t>
      </w:r>
      <w:proofErr w:type="spellStart"/>
      <w:r w:rsidR="004C4733">
        <w:t>cfu</w:t>
      </w:r>
      <w:proofErr w:type="spellEnd"/>
      <w:r w:rsidR="002202B6" w:rsidRPr="002202B6">
        <w:t xml:space="preserve"> per 100μl of vaginal swab suspension</w:t>
      </w:r>
      <w:r w:rsidR="004C4733">
        <w:t>.</w:t>
      </w:r>
    </w:p>
    <w:p w14:paraId="4707C9CB" w14:textId="77777777" w:rsidR="00CD2CD2" w:rsidRPr="00A94C01" w:rsidRDefault="00CD2CD2" w:rsidP="00CD2CD2">
      <w:pPr>
        <w:rPr>
          <w:sz w:val="22"/>
          <w:szCs w:val="22"/>
        </w:rPr>
      </w:pP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1339"/>
        <w:gridCol w:w="1561"/>
        <w:gridCol w:w="1017"/>
        <w:gridCol w:w="1017"/>
        <w:gridCol w:w="1266"/>
        <w:gridCol w:w="1050"/>
        <w:gridCol w:w="905"/>
        <w:gridCol w:w="1060"/>
        <w:gridCol w:w="1060"/>
        <w:gridCol w:w="1266"/>
        <w:gridCol w:w="1304"/>
        <w:gridCol w:w="1309"/>
      </w:tblGrid>
      <w:tr w:rsidR="00CD2CD2" w:rsidRPr="00A94C01" w14:paraId="778113A0" w14:textId="77777777" w:rsidTr="004C4733">
        <w:trPr>
          <w:trHeight w:val="1853"/>
        </w:trPr>
        <w:tc>
          <w:tcPr>
            <w:tcW w:w="756" w:type="dxa"/>
            <w:shd w:val="clear" w:color="auto" w:fill="auto"/>
            <w:vAlign w:val="center"/>
            <w:hideMark/>
          </w:tcPr>
          <w:p w14:paraId="10D53B01" w14:textId="77777777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F454910" w14:textId="77777777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>Inoculation group/cohort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14:paraId="0010D165" w14:textId="77777777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>Strains in inocul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203DB65B" w14:textId="1F79F2B4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Number of mutant </w:t>
            </w:r>
            <w:proofErr w:type="spellStart"/>
            <w:r w:rsidR="004C4733">
              <w:rPr>
                <w:b/>
                <w:bCs/>
                <w:color w:val="000000"/>
                <w:sz w:val="20"/>
                <w:szCs w:val="20"/>
              </w:rPr>
              <w:t>cfu</w:t>
            </w:r>
            <w:proofErr w:type="spell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in inoculum</w:t>
            </w:r>
          </w:p>
        </w:tc>
        <w:tc>
          <w:tcPr>
            <w:tcW w:w="977" w:type="dxa"/>
            <w:shd w:val="clear" w:color="auto" w:fill="auto"/>
            <w:vAlign w:val="center"/>
            <w:hideMark/>
          </w:tcPr>
          <w:p w14:paraId="7A899068" w14:textId="24989435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gramStart"/>
            <w:r w:rsidRPr="00A94C01">
              <w:rPr>
                <w:b/>
                <w:bCs/>
                <w:color w:val="000000"/>
                <w:sz w:val="20"/>
                <w:szCs w:val="20"/>
              </w:rPr>
              <w:t>wild-type</w:t>
            </w:r>
            <w:proofErr w:type="gram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C4733">
              <w:rPr>
                <w:b/>
                <w:bCs/>
                <w:color w:val="000000"/>
                <w:sz w:val="20"/>
                <w:szCs w:val="20"/>
              </w:rPr>
              <w:t>cfu</w:t>
            </w:r>
            <w:proofErr w:type="spell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in inoculum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0A75DAF9" w14:textId="71504714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Mutant </w:t>
            </w:r>
            <w:proofErr w:type="spellStart"/>
            <w:r w:rsidR="004C4733">
              <w:rPr>
                <w:b/>
                <w:bCs/>
                <w:color w:val="000000"/>
                <w:sz w:val="20"/>
                <w:szCs w:val="20"/>
              </w:rPr>
              <w:t>cfu</w:t>
            </w:r>
            <w:proofErr w:type="spell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inoculum / wild-type </w:t>
            </w:r>
            <w:proofErr w:type="spellStart"/>
            <w:r w:rsidR="004C4733">
              <w:rPr>
                <w:b/>
                <w:bCs/>
                <w:color w:val="000000"/>
                <w:sz w:val="20"/>
                <w:szCs w:val="20"/>
              </w:rPr>
              <w:t>cfu</w:t>
            </w:r>
            <w:proofErr w:type="spell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94C01">
              <w:rPr>
                <w:b/>
                <w:bCs/>
                <w:color w:val="000000"/>
                <w:sz w:val="20"/>
                <w:szCs w:val="20"/>
              </w:rPr>
              <w:t>inoculum  (</w:t>
            </w:r>
            <w:proofErr w:type="gramEnd"/>
            <w:r w:rsidRPr="00A94C01">
              <w:rPr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665E393A" w14:textId="77777777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>Day of sampling post-challenge</w:t>
            </w:r>
          </w:p>
        </w:tc>
        <w:tc>
          <w:tcPr>
            <w:tcW w:w="871" w:type="dxa"/>
            <w:shd w:val="clear" w:color="auto" w:fill="auto"/>
            <w:vAlign w:val="center"/>
            <w:hideMark/>
          </w:tcPr>
          <w:p w14:paraId="47C65DCE" w14:textId="77777777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>Last day of positive cultures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0098BB8" w14:textId="2FC3C5F9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Number mutant </w:t>
            </w:r>
            <w:proofErr w:type="spellStart"/>
            <w:r w:rsidR="004C4733">
              <w:rPr>
                <w:b/>
                <w:bCs/>
                <w:color w:val="000000"/>
                <w:sz w:val="20"/>
                <w:szCs w:val="20"/>
              </w:rPr>
              <w:t>cfu</w:t>
            </w:r>
            <w:proofErr w:type="spell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recovered </w:t>
            </w:r>
            <w:r w:rsidR="004C4733">
              <w:rPr>
                <w:b/>
                <w:bCs/>
                <w:color w:val="000000"/>
                <w:sz w:val="20"/>
                <w:szCs w:val="20"/>
              </w:rPr>
              <w:t>from mouse genital swab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941CA31" w14:textId="4ADCC933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Number </w:t>
            </w:r>
            <w:proofErr w:type="gramStart"/>
            <w:r w:rsidRPr="00A94C01">
              <w:rPr>
                <w:b/>
                <w:bCs/>
                <w:color w:val="000000"/>
                <w:sz w:val="20"/>
                <w:szCs w:val="20"/>
              </w:rPr>
              <w:t>wild-type</w:t>
            </w:r>
            <w:proofErr w:type="gram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C4733">
              <w:rPr>
                <w:b/>
                <w:bCs/>
                <w:color w:val="000000"/>
                <w:sz w:val="20"/>
                <w:szCs w:val="20"/>
              </w:rPr>
              <w:t>cfu</w:t>
            </w:r>
            <w:proofErr w:type="spell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recovered </w:t>
            </w:r>
            <w:r w:rsidR="004C4733">
              <w:rPr>
                <w:b/>
                <w:bCs/>
                <w:color w:val="000000"/>
                <w:sz w:val="20"/>
                <w:szCs w:val="20"/>
              </w:rPr>
              <w:t>from mouse genital swab</w:t>
            </w:r>
          </w:p>
        </w:tc>
        <w:tc>
          <w:tcPr>
            <w:tcW w:w="1214" w:type="dxa"/>
            <w:shd w:val="clear" w:color="auto" w:fill="auto"/>
            <w:vAlign w:val="center"/>
            <w:hideMark/>
          </w:tcPr>
          <w:p w14:paraId="5BF6840E" w14:textId="3A6FC54A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Mutant </w:t>
            </w:r>
            <w:proofErr w:type="spellStart"/>
            <w:r w:rsidR="004C4733">
              <w:rPr>
                <w:b/>
                <w:bCs/>
                <w:color w:val="000000"/>
                <w:sz w:val="20"/>
                <w:szCs w:val="20"/>
              </w:rPr>
              <w:t>cfu</w:t>
            </w:r>
            <w:proofErr w:type="spell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from mouse / </w:t>
            </w:r>
            <w:proofErr w:type="gramStart"/>
            <w:r w:rsidRPr="00A94C01">
              <w:rPr>
                <w:b/>
                <w:bCs/>
                <w:color w:val="000000"/>
                <w:sz w:val="20"/>
                <w:szCs w:val="20"/>
              </w:rPr>
              <w:t>wild-type</w:t>
            </w:r>
            <w:proofErr w:type="gram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4C4733">
              <w:rPr>
                <w:b/>
                <w:bCs/>
                <w:color w:val="000000"/>
                <w:sz w:val="20"/>
                <w:szCs w:val="20"/>
              </w:rPr>
              <w:t>cfu</w:t>
            </w:r>
            <w:proofErr w:type="spellEnd"/>
            <w:r w:rsidRPr="00A94C01">
              <w:rPr>
                <w:b/>
                <w:bCs/>
                <w:color w:val="000000"/>
                <w:sz w:val="20"/>
                <w:szCs w:val="20"/>
              </w:rPr>
              <w:t xml:space="preserve"> from mouse (B)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14:paraId="1B34E727" w14:textId="77777777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>Competitive index (CI) (B/A)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57948361" w14:textId="77777777" w:rsidR="00CD2CD2" w:rsidRPr="00A94C01" w:rsidRDefault="00CD2CD2" w:rsidP="002833F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94C01">
              <w:rPr>
                <w:b/>
                <w:bCs/>
                <w:color w:val="000000"/>
                <w:sz w:val="20"/>
                <w:szCs w:val="20"/>
              </w:rPr>
              <w:t>Log 10 (CI)</w:t>
            </w:r>
          </w:p>
        </w:tc>
      </w:tr>
      <w:tr w:rsidR="00CD2CD2" w:rsidRPr="00A94C01" w14:paraId="22AA40C6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DDAD6D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3F70B75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494" w:type="dxa"/>
            <w:vMerge w:val="restart"/>
            <w:shd w:val="clear" w:color="auto" w:fill="auto"/>
            <w:noWrap/>
            <w:vAlign w:val="center"/>
            <w:hideMark/>
          </w:tcPr>
          <w:p w14:paraId="6237730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FA19</w:t>
            </w:r>
            <w:proofErr w:type="gramStart"/>
            <w:r w:rsidRPr="00A94C01">
              <w:rPr>
                <w:i/>
                <w:iCs/>
                <w:sz w:val="20"/>
                <w:szCs w:val="20"/>
              </w:rPr>
              <w:t>mtrD::</w:t>
            </w:r>
            <w:proofErr w:type="gramEnd"/>
            <w:r w:rsidRPr="00A94C01">
              <w:rPr>
                <w:i/>
                <w:iCs/>
                <w:sz w:val="20"/>
                <w:szCs w:val="20"/>
              </w:rPr>
              <w:t>Kan + FA1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443CFC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88598D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844803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F876B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4EFC43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D475B8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5902DC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59632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739FBC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.26441E-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7D914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.26573E-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A3B5EA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6.27854105</w:t>
            </w:r>
          </w:p>
        </w:tc>
      </w:tr>
      <w:tr w:rsidR="00CD2CD2" w:rsidRPr="00A94C01" w14:paraId="6F93071B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883B03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6F0B0D7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1611250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AC6C62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6AB9D2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0B7DD3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8AE8C3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B457F1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4291A7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7E8951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079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0ACF2C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9.25927E-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5EB224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.78315E-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88DB62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6.10884445</w:t>
            </w:r>
          </w:p>
        </w:tc>
      </w:tr>
      <w:tr w:rsidR="00CD2CD2" w:rsidRPr="00A94C01" w14:paraId="70A2F620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684958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768A26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642BEF5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48A8C5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237B3D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DFBE43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36F4EB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02BFE4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2C5BE6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727725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67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F5AD23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.95E-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A3F7AE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.00348E-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05B7BA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5.30072779</w:t>
            </w:r>
          </w:p>
        </w:tc>
      </w:tr>
      <w:tr w:rsidR="00CD2CD2" w:rsidRPr="00A94C01" w14:paraId="7FD6CE5B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C928A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2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E287DD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527029F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406136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8229B1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2A4072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B29E6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472F92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9CE42E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8E9BF6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9072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A5FEB2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.24329E-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CD9EE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4.4074E-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56967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6.35581734</w:t>
            </w:r>
          </w:p>
        </w:tc>
      </w:tr>
      <w:tr w:rsidR="00CD2CD2" w:rsidRPr="00A94C01" w14:paraId="0756E991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B780A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2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0D0643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25A12CB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33DD5D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641F6D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BA69BF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1BA767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95EEF3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A0B2DB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9E5126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67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3FEF1B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.95E-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68C21E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.00348E-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8FE1AC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5.30072779</w:t>
            </w:r>
          </w:p>
        </w:tc>
      </w:tr>
      <w:tr w:rsidR="00CD2CD2" w:rsidRPr="00A94C01" w14:paraId="32B897EF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C4B10E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 xml:space="preserve">Mouse 2 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6D454B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2AC2F8C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CEAD4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7DA657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0737CE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98C126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DAB84F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819A9E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B974A5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279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60C0CD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.81251E-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755DCD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.56703E-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405EF4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6.18263073</w:t>
            </w:r>
          </w:p>
        </w:tc>
      </w:tr>
      <w:tr w:rsidR="00CD2CD2" w:rsidRPr="00A94C01" w14:paraId="6FE977ED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EA9874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3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8B8D99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66801AF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B968C7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997367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911B53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62097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7114E0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DEB46C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607DB4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8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674CEB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.55556E-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2A659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4.66989E-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78762E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6.3306936</w:t>
            </w:r>
          </w:p>
        </w:tc>
      </w:tr>
      <w:tr w:rsidR="00CD2CD2" w:rsidRPr="00A94C01" w14:paraId="4288651F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AABAA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3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32C786B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2B88D3F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B391D6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92A9EE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31E3E7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A4F001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3C380A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E2B114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543D59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5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666168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31581E-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57A87D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0604E-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8B929E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4.95622898</w:t>
            </w:r>
          </w:p>
        </w:tc>
      </w:tr>
      <w:tr w:rsidR="00CD2CD2" w:rsidRPr="00A94C01" w14:paraId="6D32D331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59C1B9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3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0DA8A8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6B022D3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D8EA48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44B86D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07FF8B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875307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2D1109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977002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54E671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15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BD66FD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4.62965E-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C8C8C2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.89159E-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6EA7FB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5.40987284</w:t>
            </w:r>
          </w:p>
        </w:tc>
      </w:tr>
      <w:tr w:rsidR="00CD2CD2" w:rsidRPr="00A94C01" w14:paraId="7014D665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DCE9B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4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22FF3FD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3540E89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6276EE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1D748E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B1562D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E7ED66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2F3687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EFC32B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C317B6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172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157123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.15259E-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4631AA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.65E-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903565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5.57675428</w:t>
            </w:r>
          </w:p>
        </w:tc>
      </w:tr>
      <w:tr w:rsidR="00CD2CD2" w:rsidRPr="00A94C01" w14:paraId="45A95186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71CBC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4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2AA2E76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46946C6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0E98C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6081EC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09278C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E2FA5F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4FE8F0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4C1F66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015C43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39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E15A88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4.16668E-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FEE48F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.50243E-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372C98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5.45563053</w:t>
            </w:r>
          </w:p>
        </w:tc>
      </w:tr>
      <w:tr w:rsidR="00CD2CD2" w:rsidRPr="00A94C01" w14:paraId="011E82BE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BA95E9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4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B9EA9A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10E08ED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D3C58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44D076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A22124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824CE9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7156C2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BE358C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BD1BC1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82A54B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00C27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730AB0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</w:tr>
      <w:tr w:rsidR="00CD2CD2" w:rsidRPr="00A94C01" w14:paraId="02B2665C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A8A59E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5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8A823E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6576153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E19D62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039357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DC5D36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94BEBD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0A34D4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3D8832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42C00E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98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72C5FC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.34459E-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646EA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.8114E-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3F4D59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4.55107776</w:t>
            </w:r>
          </w:p>
        </w:tc>
      </w:tr>
      <w:tr w:rsidR="00CD2CD2" w:rsidRPr="00A94C01" w14:paraId="458C61BA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0D97D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5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187B4D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5E320F8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18B4D7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827C5B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8D9D8F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86699B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323A43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960E98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5EB449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DB44F2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94E026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0C01FA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</w:tr>
      <w:tr w:rsidR="00CD2CD2" w:rsidRPr="00A94C01" w14:paraId="47742627" w14:textId="77777777" w:rsidTr="004C4733">
        <w:trPr>
          <w:trHeight w:val="295"/>
        </w:trPr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FEA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lastRenderedPageBreak/>
              <w:t>Mouse 5</w:t>
            </w: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1D9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0A4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89F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440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EFE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F97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18A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9F21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442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95C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9F3C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A04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</w:tr>
      <w:tr w:rsidR="004C4733" w:rsidRPr="00A94C01" w14:paraId="1F9C11A7" w14:textId="77777777" w:rsidTr="004C4733">
        <w:trPr>
          <w:trHeight w:val="295"/>
        </w:trPr>
        <w:tc>
          <w:tcPr>
            <w:tcW w:w="756" w:type="dxa"/>
            <w:shd w:val="clear" w:color="000000" w:fill="auto"/>
            <w:noWrap/>
            <w:vAlign w:val="center"/>
            <w:hideMark/>
          </w:tcPr>
          <w:p w14:paraId="4DE875E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6</w:t>
            </w:r>
          </w:p>
        </w:tc>
        <w:tc>
          <w:tcPr>
            <w:tcW w:w="1283" w:type="dxa"/>
            <w:vMerge/>
            <w:shd w:val="clear" w:color="000000" w:fill="auto"/>
            <w:noWrap/>
            <w:vAlign w:val="center"/>
            <w:hideMark/>
          </w:tcPr>
          <w:p w14:paraId="69FF8FD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000000" w:fill="auto"/>
            <w:noWrap/>
            <w:vAlign w:val="center"/>
            <w:hideMark/>
          </w:tcPr>
          <w:p w14:paraId="0C3EB13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000000" w:fill="auto"/>
            <w:noWrap/>
            <w:vAlign w:val="center"/>
            <w:hideMark/>
          </w:tcPr>
          <w:p w14:paraId="5C21004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000000" w:fill="auto"/>
            <w:noWrap/>
            <w:vAlign w:val="center"/>
            <w:hideMark/>
          </w:tcPr>
          <w:p w14:paraId="79140B8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000000" w:fill="auto"/>
            <w:noWrap/>
            <w:vAlign w:val="center"/>
            <w:hideMark/>
          </w:tcPr>
          <w:p w14:paraId="110AA67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000000" w:fill="auto"/>
            <w:noWrap/>
            <w:vAlign w:val="center"/>
            <w:hideMark/>
          </w:tcPr>
          <w:p w14:paraId="60A1D3A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000000" w:fill="auto"/>
            <w:noWrap/>
            <w:vAlign w:val="center"/>
            <w:hideMark/>
          </w:tcPr>
          <w:p w14:paraId="3B41FAD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000000" w:fill="auto"/>
            <w:noWrap/>
            <w:vAlign w:val="center"/>
            <w:hideMark/>
          </w:tcPr>
          <w:p w14:paraId="6D4030D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440</w:t>
            </w:r>
          </w:p>
        </w:tc>
        <w:tc>
          <w:tcPr>
            <w:tcW w:w="1018" w:type="dxa"/>
            <w:shd w:val="clear" w:color="000000" w:fill="auto"/>
            <w:noWrap/>
            <w:vAlign w:val="center"/>
            <w:hideMark/>
          </w:tcPr>
          <w:p w14:paraId="529F81A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39560</w:t>
            </w:r>
          </w:p>
        </w:tc>
        <w:tc>
          <w:tcPr>
            <w:tcW w:w="1214" w:type="dxa"/>
            <w:shd w:val="clear" w:color="000000" w:fill="auto"/>
            <w:noWrap/>
            <w:vAlign w:val="center"/>
            <w:hideMark/>
          </w:tcPr>
          <w:p w14:paraId="4C3E993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01836701</w:t>
            </w:r>
          </w:p>
        </w:tc>
        <w:tc>
          <w:tcPr>
            <w:tcW w:w="1304" w:type="dxa"/>
            <w:shd w:val="clear" w:color="000000" w:fill="auto"/>
            <w:noWrap/>
            <w:vAlign w:val="center"/>
            <w:hideMark/>
          </w:tcPr>
          <w:p w14:paraId="1887FAB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01543893</w:t>
            </w:r>
          </w:p>
        </w:tc>
        <w:tc>
          <w:tcPr>
            <w:tcW w:w="1309" w:type="dxa"/>
            <w:shd w:val="clear" w:color="000000" w:fill="auto"/>
            <w:noWrap/>
            <w:vAlign w:val="center"/>
            <w:hideMark/>
          </w:tcPr>
          <w:p w14:paraId="33AA195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2.81138273</w:t>
            </w:r>
          </w:p>
        </w:tc>
      </w:tr>
      <w:tr w:rsidR="00CD2CD2" w:rsidRPr="00A94C01" w14:paraId="71ABC51C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15DF9B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6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D42280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7E06EEC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B04599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0EE8A6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A40EF2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822B10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5EE7D4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94848C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51C170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04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1ABB47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0095328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336318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0080131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117307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3.09619659</w:t>
            </w:r>
          </w:p>
        </w:tc>
      </w:tr>
      <w:tr w:rsidR="00CD2CD2" w:rsidRPr="00A94C01" w14:paraId="0157B9C5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5B5A8A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6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512E54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40F1D45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86CE74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4F0589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8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382961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96551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3C5651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6C3468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C75342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75DD1B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3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5426F4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0156494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B4F4C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01315461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91F504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2.88092196</w:t>
            </w:r>
          </w:p>
        </w:tc>
      </w:tr>
      <w:tr w:rsidR="00CD2CD2" w:rsidRPr="00A94C01" w14:paraId="001F3F6E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D7E70D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0</w:t>
            </w:r>
          </w:p>
        </w:tc>
        <w:tc>
          <w:tcPr>
            <w:tcW w:w="1283" w:type="dxa"/>
            <w:vMerge w:val="restart"/>
            <w:shd w:val="clear" w:color="auto" w:fill="auto"/>
            <w:noWrap/>
            <w:vAlign w:val="center"/>
            <w:hideMark/>
          </w:tcPr>
          <w:p w14:paraId="16BAC8E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</w:t>
            </w:r>
          </w:p>
        </w:tc>
        <w:tc>
          <w:tcPr>
            <w:tcW w:w="1494" w:type="dxa"/>
            <w:vMerge w:val="restart"/>
            <w:shd w:val="clear" w:color="auto" w:fill="auto"/>
            <w:noWrap/>
            <w:vAlign w:val="center"/>
            <w:hideMark/>
          </w:tcPr>
          <w:p w14:paraId="16B96BF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FA19</w:t>
            </w:r>
            <w:proofErr w:type="gramStart"/>
            <w:r w:rsidRPr="00A94C01">
              <w:rPr>
                <w:i/>
                <w:iCs/>
                <w:sz w:val="20"/>
                <w:szCs w:val="20"/>
              </w:rPr>
              <w:t>mtrD::</w:t>
            </w:r>
            <w:proofErr w:type="gramEnd"/>
            <w:r w:rsidRPr="00A94C01">
              <w:rPr>
                <w:i/>
                <w:iCs/>
                <w:sz w:val="20"/>
                <w:szCs w:val="20"/>
              </w:rPr>
              <w:t>Kan + FA1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26FCD7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62A318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BBBABE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9BE102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B7FCA6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085419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331113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C6E7E5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5F29AA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7234BC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</w:tr>
      <w:tr w:rsidR="00CD2CD2" w:rsidRPr="00A94C01" w14:paraId="59144EE0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D1178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0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5809B9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61DCE5C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2674CD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FFAEC1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8409D2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1D9B6D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84714A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9EFB19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B7BE74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B64ACA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2857142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0040EB1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2343499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587E2C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1.63013519</w:t>
            </w:r>
          </w:p>
        </w:tc>
      </w:tr>
      <w:tr w:rsidR="00CD2CD2" w:rsidRPr="00A94C01" w14:paraId="10BB73AA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B22DA6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0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321013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2437D75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D4C3DC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0EBF09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67981C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E74C6F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101245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3DB927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98DD06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0816AC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FE9CF7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7CA235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</w:tr>
      <w:tr w:rsidR="00CD2CD2" w:rsidRPr="00A94C01" w14:paraId="7A3DD0EA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51022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1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8CD1B6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6FA18BA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3773D7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07ECAB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B32997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F35D6F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F84F48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AA5083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83878B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03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97C362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.28958E-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D35A9E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.6982E-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EC36D1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4.56892644</w:t>
            </w:r>
          </w:p>
        </w:tc>
      </w:tr>
      <w:tr w:rsidR="00CD2CD2" w:rsidRPr="00A94C01" w14:paraId="6C77B537" w14:textId="77777777" w:rsidTr="004C4733">
        <w:trPr>
          <w:trHeight w:val="295"/>
        </w:trPr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A9F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1</w:t>
            </w: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B72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637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396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13F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700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78A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F8B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279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DFD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239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311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4.46449E-0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6F2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.66188E-0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2A4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4.43629578</w:t>
            </w:r>
          </w:p>
        </w:tc>
      </w:tr>
      <w:tr w:rsidR="00CD2CD2" w:rsidRPr="00A94C01" w14:paraId="31B41972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76FED8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1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2BF71E5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4253DD7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663698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ED5523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8BEE0F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C9424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D00F39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188CBDB2" w14:textId="77777777" w:rsidR="00CD2CD2" w:rsidRPr="00A94C01" w:rsidRDefault="00CD2CD2" w:rsidP="002833F3">
            <w:pPr>
              <w:jc w:val="center"/>
              <w:rPr>
                <w:color w:val="000000"/>
                <w:sz w:val="20"/>
                <w:szCs w:val="20"/>
              </w:rPr>
            </w:pPr>
            <w:r w:rsidRPr="00A94C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6A561C18" w14:textId="77777777" w:rsidR="00CD2CD2" w:rsidRPr="00A94C01" w:rsidRDefault="00CD2CD2" w:rsidP="002833F3">
            <w:pPr>
              <w:jc w:val="center"/>
              <w:rPr>
                <w:color w:val="000000"/>
                <w:sz w:val="20"/>
                <w:szCs w:val="20"/>
              </w:rPr>
            </w:pPr>
            <w:r w:rsidRPr="00A94C01">
              <w:rPr>
                <w:color w:val="000000"/>
                <w:sz w:val="20"/>
                <w:szCs w:val="20"/>
              </w:rPr>
              <w:t>115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480BB0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.62076E-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993F47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.07096E-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C16CC9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5.15052139</w:t>
            </w:r>
          </w:p>
        </w:tc>
      </w:tr>
      <w:tr w:rsidR="00CD2CD2" w:rsidRPr="00A94C01" w14:paraId="17E8D314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540FAA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2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8DD13D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244EEEE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32FFEE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3533F8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BB92D2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0645D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DB197E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11C5F9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600000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88CF1D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2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22581F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8.7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3F8C76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5.3792134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A06F4C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186934126</w:t>
            </w:r>
          </w:p>
        </w:tc>
      </w:tr>
      <w:tr w:rsidR="00CD2CD2" w:rsidRPr="00A94C01" w14:paraId="10E3A543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9F671D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2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5E7B360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37D579D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B04D9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9DE9A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E18B9C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9BDD8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778EAD3A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7988FD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2D2279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83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346479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.43508E-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3637D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4.45799E-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D09ED5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4.35086137</w:t>
            </w:r>
          </w:p>
        </w:tc>
      </w:tr>
      <w:tr w:rsidR="00CD2CD2" w:rsidRPr="00A94C01" w14:paraId="69481F04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47AFB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12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12CD80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706912A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9FDB01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45A36C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3F36B5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C6AEC8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0D001EB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8A6B34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E39C85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07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9C6DDD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9.26012E-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D3931B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.59538E-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635CEB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4.11945069</w:t>
            </w:r>
          </w:p>
        </w:tc>
      </w:tr>
      <w:tr w:rsidR="00CD2CD2" w:rsidRPr="00A94C01" w14:paraId="1E763480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DAC2C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7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970375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6107208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976B4E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A07CD8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86571D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CC1F5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FDC14B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291399D5" w14:textId="77777777" w:rsidR="00CD2CD2" w:rsidRPr="00A94C01" w:rsidRDefault="00CD2CD2" w:rsidP="002833F3">
            <w:pPr>
              <w:jc w:val="center"/>
              <w:rPr>
                <w:color w:val="000000"/>
                <w:sz w:val="20"/>
                <w:szCs w:val="20"/>
              </w:rPr>
            </w:pPr>
            <w:r w:rsidRPr="00A94C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700142B0" w14:textId="77777777" w:rsidR="00CD2CD2" w:rsidRPr="00A94C01" w:rsidRDefault="00CD2CD2" w:rsidP="002833F3">
            <w:pPr>
              <w:jc w:val="center"/>
              <w:rPr>
                <w:color w:val="000000"/>
                <w:sz w:val="20"/>
                <w:szCs w:val="20"/>
              </w:rPr>
            </w:pPr>
            <w:r w:rsidRPr="00A94C01">
              <w:rPr>
                <w:color w:val="000000"/>
                <w:sz w:val="20"/>
                <w:szCs w:val="20"/>
              </w:rPr>
              <w:t>3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B68509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3.33333E-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BE9D92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.73408E-0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53D5F1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5.5631884</w:t>
            </w:r>
          </w:p>
        </w:tc>
      </w:tr>
      <w:tr w:rsidR="00CD2CD2" w:rsidRPr="00A94C01" w14:paraId="5B0FC69E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7C8D3F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7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2E79614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0196E9B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590FF6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6A2D7C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03DC07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C0D16A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D2AEFD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33EF50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14AC7B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CDB82F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C3C9B1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C15CAB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</w:tr>
      <w:tr w:rsidR="00CD2CD2" w:rsidRPr="00A94C01" w14:paraId="407C97B2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743955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7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6C3BF7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5E95ABF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EF3449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59AA26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856266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C0D4D4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255BB98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AE8294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783A6F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0A8167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B736FF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69AECD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</w:tr>
      <w:tr w:rsidR="00CD2CD2" w:rsidRPr="00A94C01" w14:paraId="290B44AF" w14:textId="77777777" w:rsidTr="004C4733">
        <w:trPr>
          <w:trHeight w:val="295"/>
        </w:trPr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6C3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8</w:t>
            </w:r>
          </w:p>
        </w:tc>
        <w:tc>
          <w:tcPr>
            <w:tcW w:w="12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710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7E8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B81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1DC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550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B3E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93F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4BA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C0A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39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73A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04184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9A5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03431903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C87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2.46446505</w:t>
            </w:r>
          </w:p>
        </w:tc>
      </w:tr>
      <w:tr w:rsidR="00CD2CD2" w:rsidRPr="00A94C01" w14:paraId="63FFC9FA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056B8C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8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09FC786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35A3B86C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4E6D92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724B54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64B736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96437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1AA7871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27F6938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985E2B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057E71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74A32C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48BD88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</w:tr>
      <w:tr w:rsidR="00CD2CD2" w:rsidRPr="00A94C01" w14:paraId="4723952C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F4687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8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958859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640A661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DFC92C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D98664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A98F7F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96E1C85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3048E6F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7D18AF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CCCFB8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negative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EDA1CC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08E8A48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75BC86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 </w:t>
            </w:r>
          </w:p>
        </w:tc>
      </w:tr>
      <w:tr w:rsidR="00CD2CD2" w:rsidRPr="00A94C01" w14:paraId="2B218AE1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1E819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9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1C5E581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6A6578B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1D3E31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8BB931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F06B9D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0152B5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672BF96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1D0BADA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80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410985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612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BB1D4F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1736972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043F5E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0.014247079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A3C6CA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1.84627415</w:t>
            </w:r>
          </w:p>
        </w:tc>
      </w:tr>
      <w:tr w:rsidR="00CD2CD2" w:rsidRPr="00A94C01" w14:paraId="13145266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0D99A6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9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770531E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1D57D4D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D8C197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2B8AA6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16E7E59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F1EE0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5A4475C0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0F663B5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5FFF445B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51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EEE496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92311E-05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682AEEF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57739E-05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E7E01B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4.80206214</w:t>
            </w:r>
          </w:p>
        </w:tc>
      </w:tr>
      <w:tr w:rsidR="00CD2CD2" w:rsidRPr="00A94C01" w14:paraId="38CCB634" w14:textId="77777777" w:rsidTr="004C4733">
        <w:trPr>
          <w:trHeight w:val="295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DA9DE23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Mouse 9</w:t>
            </w:r>
          </w:p>
        </w:tc>
        <w:tc>
          <w:tcPr>
            <w:tcW w:w="1283" w:type="dxa"/>
            <w:vMerge/>
            <w:shd w:val="clear" w:color="auto" w:fill="auto"/>
            <w:noWrap/>
            <w:vAlign w:val="center"/>
            <w:hideMark/>
          </w:tcPr>
          <w:p w14:paraId="48BB985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4" w:type="dxa"/>
            <w:vMerge/>
            <w:shd w:val="clear" w:color="auto" w:fill="auto"/>
            <w:noWrap/>
            <w:vAlign w:val="center"/>
            <w:hideMark/>
          </w:tcPr>
          <w:p w14:paraId="5FD02136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E970C2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8900000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3B91CF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730000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F98F471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1.21917808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9E65C2E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14:paraId="456B3557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day 5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3CEA2246" w14:textId="77777777" w:rsidR="00CD2CD2" w:rsidRPr="00A94C01" w:rsidRDefault="00CD2CD2" w:rsidP="002833F3">
            <w:pPr>
              <w:jc w:val="center"/>
              <w:rPr>
                <w:color w:val="000000"/>
                <w:sz w:val="20"/>
                <w:szCs w:val="20"/>
              </w:rPr>
            </w:pPr>
            <w:r w:rsidRPr="00A94C0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18" w:type="dxa"/>
            <w:shd w:val="clear" w:color="auto" w:fill="auto"/>
            <w:vAlign w:val="center"/>
            <w:hideMark/>
          </w:tcPr>
          <w:p w14:paraId="7D319ED5" w14:textId="77777777" w:rsidR="00CD2CD2" w:rsidRPr="00A94C01" w:rsidRDefault="00CD2CD2" w:rsidP="002833F3">
            <w:pPr>
              <w:jc w:val="center"/>
              <w:rPr>
                <w:color w:val="000000"/>
                <w:sz w:val="20"/>
                <w:szCs w:val="20"/>
              </w:rPr>
            </w:pPr>
            <w:r w:rsidRPr="00A94C01">
              <w:rPr>
                <w:color w:val="000000"/>
                <w:sz w:val="20"/>
                <w:szCs w:val="20"/>
              </w:rPr>
              <w:t>39999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3A7558D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.5E-07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7589EBF2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2.05056E-07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72D8824" w14:textId="77777777" w:rsidR="00CD2CD2" w:rsidRPr="00A94C01" w:rsidRDefault="00CD2CD2" w:rsidP="002833F3">
            <w:pPr>
              <w:jc w:val="center"/>
              <w:rPr>
                <w:sz w:val="20"/>
                <w:szCs w:val="20"/>
              </w:rPr>
            </w:pPr>
            <w:r w:rsidRPr="00A94C01">
              <w:rPr>
                <w:sz w:val="20"/>
                <w:szCs w:val="20"/>
              </w:rPr>
              <w:t>-6.68812703</w:t>
            </w:r>
          </w:p>
        </w:tc>
      </w:tr>
    </w:tbl>
    <w:p w14:paraId="72EA593F" w14:textId="77777777" w:rsidR="00E25988" w:rsidRDefault="00E25988"/>
    <w:sectPr w:rsidR="00E25988" w:rsidSect="00CD2CD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CD2"/>
    <w:rsid w:val="00083806"/>
    <w:rsid w:val="0008617E"/>
    <w:rsid w:val="00136F18"/>
    <w:rsid w:val="00143648"/>
    <w:rsid w:val="00151347"/>
    <w:rsid w:val="002202B6"/>
    <w:rsid w:val="002719EC"/>
    <w:rsid w:val="002C2714"/>
    <w:rsid w:val="004C4733"/>
    <w:rsid w:val="005E2D2E"/>
    <w:rsid w:val="00695C7C"/>
    <w:rsid w:val="006A7C36"/>
    <w:rsid w:val="006C36A1"/>
    <w:rsid w:val="00742C48"/>
    <w:rsid w:val="007B2271"/>
    <w:rsid w:val="008070DE"/>
    <w:rsid w:val="008E1C36"/>
    <w:rsid w:val="009F7787"/>
    <w:rsid w:val="00CB7B63"/>
    <w:rsid w:val="00CC2B7B"/>
    <w:rsid w:val="00CD2CD2"/>
    <w:rsid w:val="00E25988"/>
    <w:rsid w:val="00E86F42"/>
    <w:rsid w:val="00EB74FC"/>
    <w:rsid w:val="00F1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979E0"/>
  <w15:chartTrackingRefBased/>
  <w15:docId w15:val="{FBE7380A-047A-DF42-8331-6EB167B5D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CD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C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C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C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C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C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C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C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C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2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CD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2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CD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2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CD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2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CD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mann, Andreea</dc:creator>
  <cp:keywords/>
  <dc:description/>
  <cp:lastModifiedBy>Waltmann, Andreea</cp:lastModifiedBy>
  <cp:revision>2</cp:revision>
  <dcterms:created xsi:type="dcterms:W3CDTF">2024-09-17T14:17:00Z</dcterms:created>
  <dcterms:modified xsi:type="dcterms:W3CDTF">2024-09-18T13:49:00Z</dcterms:modified>
</cp:coreProperties>
</file>